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center"/>
        <w:rPr>
          <w:rFonts w:ascii="Times New Roman" w:hAnsi="Times New Roman" w:cs="Times New Roman"/>
          <w:b/>
          <w:b/>
          <w:sz w:val="24"/>
          <w:szCs w:val="22"/>
          <w:lang w:val="en-US" w:eastAsia="en-US" w:bidi="ar-SA"/>
        </w:rPr>
      </w:pPr>
      <w:r>
        <w:rPr>
          <w:rFonts w:cs="Times New Roman" w:ascii="Times New Roman" w:hAnsi="Times New Roman"/>
          <w:b/>
          <w:sz w:val="24"/>
          <w:szCs w:val="22"/>
          <w:lang w:val="en-US" w:eastAsia="en-US" w:bidi="ar-SA"/>
        </w:rPr>
        <w:t>Appendix A</w:t>
      </w:r>
    </w:p>
    <w:tbl>
      <w:tblPr>
        <w:tblW w:w="8582" w:type="dxa"/>
        <w:jc w:val="left"/>
        <w:tblInd w:w="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138"/>
        <w:gridCol w:w="2616"/>
      </w:tblGrid>
      <w:tr>
        <w:trPr/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tient ID</w:t>
            </w:r>
          </w:p>
        </w:tc>
        <w:tc>
          <w:tcPr>
            <w:tcW w:w="21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etapneumovirus</w:t>
            </w:r>
          </w:p>
        </w:tc>
        <w:tc>
          <w:tcPr>
            <w:tcW w:w="26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Hemoglobin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tient age quantile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rainfluenza 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Bile pigment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ARS-Cov-2 exam resul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Neutrophil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Ketone Bodie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tient addmited to regular ward (1=yes 0=no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ea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Nitrit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tient addmited to semi-intensive unit (1=yes 0=no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roteina C reativa mg/dL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Density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tient addmited to intensive care unit (1=yes 0=no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reatinine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Urobilinogen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ematocrit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otassium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Protein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emoglobin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odium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Sugar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latelet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fluenza B rapid test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Leukocyte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Mean platelet volume 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fluenza A rapid test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Crystal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ed blood Cell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lanine transaminase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Red blood cell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Lymphocyte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spartate transaminase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Hyaline cylinder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ean corpuscular hemoglobinconcentration\xa0(MCHC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Gamma-glutamyltransferase\xa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Granular cylinder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Leukocyte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Total Bilirubin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Yeasts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Basophil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Direct Bilirubin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Color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ean corpuscular hemoglobin (MCH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direct Bilirubin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rtial thromboplastin time\xa0(PTT)\xa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Eosinophil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lkaline phosphatase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elationship (Patient/Normal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ean corpuscular volume (MCV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onized calcium\xa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ternational normalized ratio (INR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onocyte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trepto A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Lactic Dehydrogenas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ed blood cell distribution width (RDW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agnesium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rothrombin time (PT) Activity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erum Glucose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CO2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Vitamin B1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espiratory Syncytial Viru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b saturation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reatine phosphokinase\xa0(CPK)\xa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fluenza A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Base excess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Ferritin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fluenza B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O2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rterial Lactic Acid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rainfluenza 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Fio2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Lipase dosag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oronavirusNL6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Total CO2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D-Dimer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hinovirus/Enteroviru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H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lbumin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ycoplasma pneumoniae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CO3 (venous blood gas analysis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b saturation (arterial blood gase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oronavirus HKU1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Rods #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CO2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rainfluenza 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egmented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Base excess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hlamydophila pneumoniae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romyelocyte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H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denoviru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etamyelocyte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Total CO2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arainfluenza 4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yelocyte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HCO3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oronavirus229E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Myeloblasts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O2 (arterial blood gas analysis)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oronavirusOC43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Esterase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Arteiral Fio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Inf A H1N1 2009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Aspect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Phosphor</w:t>
            </w:r>
          </w:p>
        </w:tc>
      </w:tr>
      <w:tr>
        <w:trPr/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Bordetella pertussis</w:t>
            </w:r>
          </w:p>
        </w:tc>
        <w:tc>
          <w:tcPr>
            <w:tcW w:w="21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Urine - pH</w:t>
            </w:r>
          </w:p>
        </w:tc>
        <w:tc>
          <w:tcPr>
            <w:tcW w:w="2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ctO2 (arterial blood gas analysis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5:31:00Z</dcterms:created>
  <dc:creator>RITESH JHA</dc:creator>
  <dc:description/>
  <cp:keywords/>
  <dc:language>en-US</dc:language>
  <cp:lastModifiedBy>RITESH JHA</cp:lastModifiedBy>
  <dcterms:modified xsi:type="dcterms:W3CDTF">2022-05-22T05:32:00Z</dcterms:modified>
  <cp:revision>1</cp:revision>
  <dc:subject/>
  <dc:title/>
</cp:coreProperties>
</file>